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blHeader w:val="true"/>
          <w:trHeight w:val="576" w:hRule="atLeast"/>
          <w:cantSplit w:val="true"/>
        </w:trPr>
        <w:tc>
          <w:tcPr>
            <w:tcW w:w="95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Subjects (n=47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, mean (SD), y</w:t>
            </w:r>
          </w:p>
        </w:tc>
        <w:tc>
          <w:tcPr>
            <w:tcW w:w="47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4 (2.4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, No. (%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(51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 length-allele 1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8 (131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 length-allele 2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3 (270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of diagnosis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 (2.5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of onset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 (2.9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ease Duration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 (3.7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L score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 (4.6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CARS score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3 (14.3)</w:t>
            </w:r>
          </w:p>
        </w:tc>
      </w:tr>
      <w:tr>
        <w:trPr>
          <w:trHeight w:val="288" w:hRule="exac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S score, mean (SD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5 (16.8)</w:t>
            </w:r>
          </w:p>
        </w:tc>
      </w:tr>
      <w:tr>
        <w:trPr>
          <w:trHeight w:val="576" w:hRule="exact"/>
          <w:cantSplit w:val="true"/>
        </w:trPr>
        <w:tc>
          <w:tcPr>
            <w:tcW w:w="957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 (n=15)</w:t>
            </w:r>
          </w:p>
        </w:tc>
      </w:tr>
      <w:tr>
        <w:trPr>
          <w:trHeight w:val="288" w:hRule="atLeas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Age, mean (SD), y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 (8.5)</w:t>
            </w:r>
          </w:p>
        </w:tc>
      </w:tr>
      <w:tr>
        <w:trPr>
          <w:trHeight w:val="288" w:hRule="atLeast"/>
          <w:cantSplit w:val="true"/>
        </w:trPr>
        <w:tc>
          <w:tcPr>
            <w:tcW w:w="47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Males, No. (%)</w:t>
            </w:r>
          </w:p>
        </w:tc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93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Table S6.  </w:t>
      </w:r>
      <w:r>
        <w:rPr/>
        <w:t>Demographics for Friedreich’s ataxia children involved in DNA damage analysis of peripheral blood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Narro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Narrow" w:hAnsi="Times New Roman;Arial Narrow" w:eastAsia="Times New Roman;Arial Narrow" w:cs="Times New Roman;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12" w:before="120" w:after="24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8:30:00Z</dcterms:created>
  <dc:creator>Astrid</dc:creator>
  <dc:description/>
  <cp:keywords/>
  <dc:language>en-US</dc:language>
  <cp:lastModifiedBy>DERT</cp:lastModifiedBy>
  <dcterms:modified xsi:type="dcterms:W3CDTF">2009-08-14T01:01:00Z</dcterms:modified>
  <cp:revision>4</cp:revision>
  <dc:subject/>
  <dc:title>Total Subjects (n=47)</dc:title>
</cp:coreProperties>
</file>